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9DB" w:rsidRDefault="003449DB" w:rsidP="003449DB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Supporting Information</w:t>
      </w:r>
    </w:p>
    <w:p w:rsidR="003449DB" w:rsidRDefault="003449DB" w:rsidP="003449DB">
      <w:pPr>
        <w:jc w:val="left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 xml:space="preserve">Table S1. </w:t>
      </w:r>
      <w:r>
        <w:rPr>
          <w:rFonts w:ascii="Times New Roman" w:hAnsi="Times New Roman"/>
          <w:color w:val="000000"/>
          <w:szCs w:val="21"/>
        </w:rPr>
        <w:t xml:space="preserve">Primers used in the quantitative real-time PCR (qRT-PCR) analysis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240"/>
        <w:gridCol w:w="144"/>
        <w:gridCol w:w="3492"/>
        <w:gridCol w:w="3646"/>
      </w:tblGrid>
      <w:tr w:rsidR="003449DB" w:rsidTr="003449DB"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49DB" w:rsidRDefault="003449D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6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49DB" w:rsidRDefault="003449D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49DB" w:rsidRDefault="003449DB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449DB" w:rsidTr="003449DB">
        <w:tc>
          <w:tcPr>
            <w:tcW w:w="13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Probe name</w:t>
            </w:r>
          </w:p>
        </w:tc>
        <w:tc>
          <w:tcPr>
            <w:tcW w:w="3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Sense</w:t>
            </w:r>
          </w:p>
        </w:tc>
        <w:tc>
          <w:tcPr>
            <w:tcW w:w="3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Anti-sense</w:t>
            </w:r>
          </w:p>
        </w:tc>
      </w:tr>
      <w:tr w:rsidR="003449DB" w:rsidTr="003449DB"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Actin</w:t>
            </w:r>
          </w:p>
        </w:tc>
        <w:tc>
          <w:tcPr>
            <w:tcW w:w="36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CAACACGGAGTTCGTTGTA-3’</w:t>
            </w:r>
          </w:p>
        </w:tc>
        <w:tc>
          <w:tcPr>
            <w:tcW w:w="3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TATCGTCACCAACTGGGAT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01087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GTTCAATTCTACTACGGTTG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TTTGTAAGGTTTCGAGTTCT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02937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AACGAAACTCCCAGTCCAG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CTGATTGTTACCTCCTCCC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03084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CCAGCAAACAGTCAGAACA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ATTTACAACCGCGAAATCA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03314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TCCGTCATCACTAATTCACC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TGGCAAGTTTCAGCATTTT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04066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GATGTAGATACCAATGGGA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AGAAGAATTTGAGGAGGAA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04652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AATGGACCTGATGGAGAAC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TGAAGGCGATAAGAAATGG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04906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TGAAACTTGCCGTGCTAAA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ACGGAGTGAATTGACAAGA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10686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TCGATCAAGCCCACGACTGT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GGTTCATCAGCGGGACATA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10889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TGATGTATGCTTAGGGAGGG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ACAATGGCGATAGAAATGG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12558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TCCGTCATCACTAATTCACC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ATCAAACTACGCCGACACT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13660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CTGAAACTTGCCACGCTAA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ACGGAGTGAATTGACAAGA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14243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TGTGGGTGGCACCAAGTCT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CGGCATCTACAACGACCAT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14336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CAGTCGTGGACAACAAAGT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GTCCGACGCAAGCGAGGGT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15102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CGAAGAAGAATGGGTTTGA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CTTGATGAGTTGCGTGAAT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17373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TGGGTTCTGTCAGCTTCTTT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ATGTCGGTGTTGTCTTGGA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20437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AAGTGGTCGGCTTTGCTAT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TTTGGGAAGTCGGATTCATT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22988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TTATCACCCAGGCCCATCA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TTCAGCAGCCAATTCAGCA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24677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ATTTGGGAGGACGACTTCA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CTGTCCGTATAGCATTGGAG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27181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CCAAACTGGACGGCACAACT-3’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GCCCACGGACTCGAAGAAAG-3’</w:t>
            </w:r>
          </w:p>
        </w:tc>
      </w:tr>
      <w:tr w:rsidR="003449DB" w:rsidTr="003449DB"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szCs w:val="21"/>
              </w:rPr>
              <w:t>nl_p29107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TATCGCATTGATGAAGAGGGT-3’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12" w:color="auto" w:fill="auto"/>
            <w:hideMark/>
          </w:tcPr>
          <w:p w:rsidR="003449DB" w:rsidRDefault="003449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’-AGCCGTTGGTGATGAGACAT-3’</w:t>
            </w:r>
          </w:p>
        </w:tc>
      </w:tr>
    </w:tbl>
    <w:p w:rsidR="003449DB" w:rsidRDefault="003449DB" w:rsidP="003449DB">
      <w:pPr>
        <w:rPr>
          <w:rFonts w:ascii="Times New Roman" w:hAnsi="Times New Roman"/>
          <w:color w:val="000000"/>
          <w:szCs w:val="21"/>
        </w:rPr>
      </w:pPr>
    </w:p>
    <w:p w:rsidR="003449DB" w:rsidRDefault="003449DB" w:rsidP="003449DB">
      <w:pPr>
        <w:spacing w:line="480" w:lineRule="auto"/>
        <w:jc w:val="left"/>
        <w:rPr>
          <w:rFonts w:ascii="Times New Roman" w:hAnsi="Times New Roman"/>
          <w:color w:val="000000"/>
          <w:szCs w:val="21"/>
        </w:rPr>
      </w:pPr>
    </w:p>
    <w:p w:rsidR="001C56FD" w:rsidRDefault="001C56FD"/>
    <w:sectPr w:rsidR="001C5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56FD" w:rsidRDefault="001C56FD" w:rsidP="003449DB">
      <w:r>
        <w:separator/>
      </w:r>
    </w:p>
  </w:endnote>
  <w:endnote w:type="continuationSeparator" w:id="1">
    <w:p w:rsidR="001C56FD" w:rsidRDefault="001C56FD" w:rsidP="003449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56FD" w:rsidRDefault="001C56FD" w:rsidP="003449DB">
      <w:r>
        <w:separator/>
      </w:r>
    </w:p>
  </w:footnote>
  <w:footnote w:type="continuationSeparator" w:id="1">
    <w:p w:rsidR="001C56FD" w:rsidRDefault="001C56FD" w:rsidP="003449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49DB"/>
    <w:rsid w:val="001C56FD"/>
    <w:rsid w:val="00344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9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4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49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49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49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82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3-09-08T12:52:00Z</dcterms:created>
  <dcterms:modified xsi:type="dcterms:W3CDTF">2013-09-08T12:53:00Z</dcterms:modified>
</cp:coreProperties>
</file>